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500A1" w14:textId="2ABDA99D" w:rsidR="00BC3CE1" w:rsidRPr="00C13396" w:rsidRDefault="00BC3CE1" w:rsidP="00BC3CE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446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7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>erforma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ison 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C13396">
        <w:rPr>
          <w:rFonts w:ascii="Times New Roman" w:eastAsia="Times New Roman" w:hAnsi="Times New Roman" w:cs="Times New Roman"/>
          <w:color w:val="000000"/>
          <w:sz w:val="24"/>
          <w:szCs w:val="24"/>
        </w:rPr>
        <w:t>prediction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 the training set with </w:t>
      </w:r>
      <w:r w:rsidR="00E54E17">
        <w:rPr>
          <w:rFonts w:ascii="Times New Roman" w:eastAsia="Times New Roman" w:hAnsi="Times New Roman" w:cs="Times New Roman"/>
          <w:color w:val="000000"/>
          <w:sz w:val="24"/>
          <w:szCs w:val="24"/>
        </w:rPr>
        <w:t>cross validation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0 bootstrap</w:t>
      </w:r>
      <w:r w:rsidRPr="00A312E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erations</w:t>
      </w:r>
      <w:r w:rsidR="00E54E17">
        <w:rPr>
          <w:rFonts w:ascii="Times New Roman" w:eastAsia="Times New Roman" w:hAnsi="Times New Roman" w:cs="Times New Roman"/>
          <w:color w:val="000000"/>
          <w:sz w:val="24"/>
          <w:szCs w:val="24"/>
        </w:rPr>
        <w:t>, 80% training sample rat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sed on </w:t>
      </w:r>
      <w:r w:rsidRPr="00C13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gnificant </w:t>
      </w:r>
      <w:r w:rsidRPr="00C13396">
        <w:rPr>
          <w:rFonts w:ascii="Times New Roman" w:hAnsi="Times New Roman" w:cs="Times New Roman"/>
          <w:sz w:val="24"/>
          <w:szCs w:val="24"/>
        </w:rPr>
        <w:t>imaging biomarkers</w:t>
      </w:r>
      <w:r w:rsidRPr="00C13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Pr="00C13396">
        <w:rPr>
          <w:rFonts w:ascii="Times New Roman" w:hAnsi="Times New Roman" w:cs="Times New Roman"/>
          <w:sz w:val="24"/>
          <w:szCs w:val="24"/>
        </w:rPr>
        <w:t>biomarkers</w:t>
      </w:r>
      <w:r w:rsidRPr="00C133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75E48">
        <w:rPr>
          <w:rFonts w:ascii="Times New Roman" w:eastAsia="Times New Roman" w:hAnsi="Times New Roman" w:cs="Times New Roman"/>
          <w:color w:val="000000"/>
          <w:sz w:val="24"/>
          <w:szCs w:val="24"/>
        </w:rPr>
        <w:t>combined with a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7"/>
        <w:gridCol w:w="2069"/>
        <w:gridCol w:w="3489"/>
        <w:gridCol w:w="1155"/>
      </w:tblGrid>
      <w:tr w:rsidR="00BC3CE1" w:rsidRPr="00D75E48" w14:paraId="1EDC89FA" w14:textId="77777777" w:rsidTr="0081406F">
        <w:trPr>
          <w:trHeight w:val="312"/>
        </w:trPr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602CB" w14:textId="77777777" w:rsidR="00BC3CE1" w:rsidRPr="00D75E48" w:rsidRDefault="00BC3CE1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formance 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0B93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markers </w:t>
            </w: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</w:t>
            </w:r>
          </w:p>
        </w:tc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6DA79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rkers</w:t>
            </w: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bined with ag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2627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BC3CE1" w:rsidRPr="00D75E48" w14:paraId="7DFCB169" w14:textId="77777777" w:rsidTr="0081406F">
        <w:trPr>
          <w:trHeight w:val="31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ED34" w14:textId="77777777" w:rsidR="00BC3CE1" w:rsidRPr="00D75E48" w:rsidRDefault="00BC3CE1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 [95%CI]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8BE7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1.00, 1.00]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69C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1.00, 1.00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8269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</w:tr>
      <w:tr w:rsidR="00BC3CE1" w:rsidRPr="00D75E48" w14:paraId="260B8FE2" w14:textId="77777777" w:rsidTr="0081406F">
        <w:trPr>
          <w:trHeight w:val="31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CFB" w14:textId="77777777" w:rsidR="00BC3CE1" w:rsidRPr="00D75E48" w:rsidRDefault="00BC3CE1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</w:t>
            </w:r>
            <w:r w:rsidRPr="00C133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 [95%CI]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27E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0.93, 1.00]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889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0.93, 1.00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4AA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BC3CE1" w:rsidRPr="00D75E48" w14:paraId="5B479E3B" w14:textId="77777777" w:rsidTr="0081406F">
        <w:trPr>
          <w:trHeight w:val="31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8794" w14:textId="77777777" w:rsidR="00BC3CE1" w:rsidRPr="00D75E48" w:rsidRDefault="00BC3CE1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 [95%CI]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E43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1.00, 1.00]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74B3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0.99, 1.00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AAD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C3CE1" w:rsidRPr="00D75E48" w14:paraId="57F4E705" w14:textId="77777777" w:rsidTr="0081406F">
        <w:trPr>
          <w:trHeight w:val="31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00A" w14:textId="77777777" w:rsidR="00BC3CE1" w:rsidRPr="00D75E48" w:rsidRDefault="00BC3CE1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sion [95%CI]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AF9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0.93, 1.00]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E60C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0.93, 1.00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7B1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</w:tr>
      <w:tr w:rsidR="00BC3CE1" w:rsidRPr="00D75E48" w14:paraId="1047B57B" w14:textId="77777777" w:rsidTr="0081406F">
        <w:trPr>
          <w:trHeight w:val="312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7CDC" w14:textId="77777777" w:rsidR="00BC3CE1" w:rsidRPr="00D75E48" w:rsidRDefault="00BC3CE1" w:rsidP="00814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all [95%CI]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0028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1.00, 1.00]</w:t>
            </w:r>
          </w:p>
        </w:tc>
        <w:tc>
          <w:tcPr>
            <w:tcW w:w="1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B827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1.00, 1.00]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7DCB" w14:textId="77777777" w:rsidR="00BC3CE1" w:rsidRPr="00D75E48" w:rsidRDefault="00BC3CE1" w:rsidP="00814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5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</w:tbl>
    <w:p w14:paraId="2A09F645" w14:textId="77777777" w:rsidR="00105332" w:rsidRDefault="00105332"/>
    <w:sectPr w:rsidR="00105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38618" w14:textId="77777777" w:rsidR="00902BFF" w:rsidRDefault="00902BFF" w:rsidP="00E54E17">
      <w:pPr>
        <w:spacing w:after="0" w:line="240" w:lineRule="auto"/>
      </w:pPr>
      <w:r>
        <w:separator/>
      </w:r>
    </w:p>
  </w:endnote>
  <w:endnote w:type="continuationSeparator" w:id="0">
    <w:p w14:paraId="0E3289B7" w14:textId="77777777" w:rsidR="00902BFF" w:rsidRDefault="00902BFF" w:rsidP="00E54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C4134" w14:textId="77777777" w:rsidR="00902BFF" w:rsidRDefault="00902BFF" w:rsidP="00E54E17">
      <w:pPr>
        <w:spacing w:after="0" w:line="240" w:lineRule="auto"/>
      </w:pPr>
      <w:r>
        <w:separator/>
      </w:r>
    </w:p>
  </w:footnote>
  <w:footnote w:type="continuationSeparator" w:id="0">
    <w:p w14:paraId="0B960293" w14:textId="77777777" w:rsidR="00902BFF" w:rsidRDefault="00902BFF" w:rsidP="00E54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68D"/>
    <w:rsid w:val="00105332"/>
    <w:rsid w:val="007B406A"/>
    <w:rsid w:val="00902BFF"/>
    <w:rsid w:val="00BC3CE1"/>
    <w:rsid w:val="00E54E17"/>
    <w:rsid w:val="00F8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7E32D"/>
  <w15:chartTrackingRefBased/>
  <w15:docId w15:val="{4B4C7FE7-7F6F-4883-9444-9CF497E16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4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E17"/>
  </w:style>
  <w:style w:type="paragraph" w:styleId="Footer">
    <w:name w:val="footer"/>
    <w:basedOn w:val="Normal"/>
    <w:link w:val="FooterChar"/>
    <w:uiPriority w:val="99"/>
    <w:unhideWhenUsed/>
    <w:rsid w:val="00E54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>HP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</dc:creator>
  <cp:keywords/>
  <dc:description/>
  <cp:lastModifiedBy>Joyce Adjekum</cp:lastModifiedBy>
  <cp:revision>2</cp:revision>
  <dcterms:created xsi:type="dcterms:W3CDTF">2022-09-06T09:27:00Z</dcterms:created>
  <dcterms:modified xsi:type="dcterms:W3CDTF">2022-09-06T09:27:00Z</dcterms:modified>
</cp:coreProperties>
</file>